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BA521" w14:textId="77777777" w:rsidR="00654E8F" w:rsidRPr="001549D3" w:rsidRDefault="00654E8F" w:rsidP="003E318A">
      <w:pPr>
        <w:pStyle w:val="SupplementaryMaterial"/>
        <w:rPr>
          <w:b w:val="0"/>
        </w:rPr>
      </w:pPr>
      <w:r w:rsidRPr="001549D3">
        <w:t>Supplementary Material</w:t>
      </w:r>
    </w:p>
    <w:p w14:paraId="5CDAA7C5" w14:textId="7D07F4FD" w:rsidR="00817DD6" w:rsidRPr="001549D3" w:rsidRDefault="006401F2" w:rsidP="003E318A">
      <w:pPr>
        <w:pStyle w:val="aff6"/>
      </w:pPr>
      <w:r w:rsidRPr="006401F2">
        <w:t>Intensified pulse rotations buildup pea rhizosphere pathogens in cereal and pulse based cropping systems</w:t>
      </w:r>
    </w:p>
    <w:p w14:paraId="4B632707" w14:textId="77777777" w:rsidR="002868E2" w:rsidRPr="00994A3D" w:rsidRDefault="00DC6EBA" w:rsidP="003E318A">
      <w:pPr>
        <w:pStyle w:val="AuthorList"/>
      </w:pPr>
      <w:r w:rsidRPr="00DC6EBA">
        <w:t>Yining Niu, Luke D. Bainard, Zakir Hossain, William E. May, Chantal Hamel, Yantai Gan</w:t>
      </w:r>
      <w:r w:rsidRPr="00994A3D">
        <w:t>*</w:t>
      </w:r>
    </w:p>
    <w:p w14:paraId="7DF082C3" w14:textId="5765CCCD" w:rsidR="0010505B" w:rsidRDefault="002868E2" w:rsidP="003E318A">
      <w:pPr>
        <w:spacing w:before="240" w:after="0"/>
        <w:rPr>
          <w:rStyle w:val="afc"/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hyperlink r:id="rId8" w:history="1">
        <w:r w:rsidR="0010505B" w:rsidRPr="00207806">
          <w:rPr>
            <w:rStyle w:val="afc"/>
            <w:rFonts w:cs="Times New Roman"/>
          </w:rPr>
          <w:t>yantai.gan@agr.gc.ca</w:t>
        </w:r>
      </w:hyperlink>
    </w:p>
    <w:p w14:paraId="776EBB0C" w14:textId="77777777" w:rsidR="003E318A" w:rsidRPr="00CD25CE" w:rsidRDefault="003E318A" w:rsidP="003E318A">
      <w:pPr>
        <w:spacing w:before="240" w:after="0"/>
        <w:rPr>
          <w:rFonts w:cs="Times New Roman"/>
          <w:lang w:eastAsia="zh-CN"/>
        </w:rPr>
      </w:pPr>
      <w:bookmarkStart w:id="0" w:name="_GoBack"/>
      <w:bookmarkEnd w:id="0"/>
    </w:p>
    <w:p w14:paraId="6EAAA4C4" w14:textId="50DF151B" w:rsidR="00DB62C8" w:rsidRPr="00DB62C8" w:rsidRDefault="00211D8A" w:rsidP="00DB62C8">
      <w:pPr>
        <w:rPr>
          <w:rFonts w:eastAsia="宋体" w:cs="Times New Roman"/>
          <w:color w:val="000000"/>
          <w:szCs w:val="24"/>
          <w:lang w:val="en-CA" w:eastAsia="zh-CN"/>
        </w:rPr>
      </w:pPr>
      <w:r w:rsidRPr="00173653">
        <w:rPr>
          <w:rFonts w:cs="Times New Roman" w:hint="eastAsia"/>
          <w:szCs w:val="24"/>
          <w:lang w:val="en-CA" w:eastAsia="zh-CN"/>
        </w:rPr>
        <w:t xml:space="preserve"> </w:t>
      </w:r>
      <w:r w:rsidR="00DB62C8" w:rsidRPr="00DB62C8">
        <w:rPr>
          <w:rFonts w:eastAsia="宋体" w:cs="Times New Roman"/>
          <w:color w:val="000000"/>
          <w:szCs w:val="24"/>
          <w:lang w:val="en-CA"/>
        </w:rPr>
        <w:t>Table S5. Effect of previous crop on soil physicochemical properties at pea flowering stage in 2015 and 2016, in Indian Head, SK. Bold face indicates statistical significance (</w:t>
      </w:r>
      <w:r w:rsidR="00DB62C8" w:rsidRPr="00DB62C8">
        <w:rPr>
          <w:rFonts w:eastAsia="宋体" w:cs="Times New Roman"/>
          <w:i/>
          <w:color w:val="000000"/>
          <w:szCs w:val="24"/>
          <w:lang w:val="en-CA"/>
        </w:rPr>
        <w:t>P</w:t>
      </w:r>
      <w:r w:rsidR="00DB62C8" w:rsidRPr="00DB62C8">
        <w:rPr>
          <w:rFonts w:eastAsia="宋体" w:cs="Times New Roman"/>
          <w:color w:val="000000"/>
          <w:szCs w:val="24"/>
          <w:lang w:val="en-CA"/>
        </w:rPr>
        <w:t xml:space="preserve"> &lt; 0.05, </w:t>
      </w:r>
      <w:r w:rsidR="00DB62C8" w:rsidRPr="00DB62C8">
        <w:rPr>
          <w:rFonts w:eastAsia="宋体" w:cs="Times New Roman" w:hint="eastAsia"/>
          <w:i/>
          <w:color w:val="000000"/>
          <w:szCs w:val="24"/>
          <w:lang w:val="en-CA" w:eastAsia="zh-CN"/>
        </w:rPr>
        <w:t>N</w:t>
      </w:r>
      <w:r w:rsidR="00DB62C8" w:rsidRPr="00DB62C8">
        <w:rPr>
          <w:rFonts w:eastAsia="宋体" w:cs="Times New Roman"/>
          <w:color w:val="000000"/>
          <w:szCs w:val="24"/>
          <w:lang w:val="en-CA"/>
        </w:rPr>
        <w:t xml:space="preserve"> = </w:t>
      </w:r>
      <w:r w:rsidR="00DB62C8" w:rsidRPr="00DB62C8">
        <w:rPr>
          <w:rFonts w:eastAsia="宋体" w:cs="Times New Roman" w:hint="eastAsia"/>
          <w:color w:val="000000"/>
          <w:szCs w:val="24"/>
          <w:lang w:val="en-CA" w:eastAsia="zh-CN"/>
        </w:rPr>
        <w:t>4</w:t>
      </w:r>
      <w:r w:rsidR="00DB62C8" w:rsidRPr="00DB62C8">
        <w:rPr>
          <w:rFonts w:eastAsia="宋体" w:cs="Times New Roman"/>
          <w:color w:val="000000"/>
          <w:szCs w:val="24"/>
          <w:lang w:val="en-CA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66"/>
        <w:gridCol w:w="1591"/>
        <w:gridCol w:w="1591"/>
        <w:gridCol w:w="1591"/>
        <w:gridCol w:w="1591"/>
        <w:gridCol w:w="1030"/>
      </w:tblGrid>
      <w:tr w:rsidR="00DB62C8" w:rsidRPr="00A35C5F" w14:paraId="6326CEF6" w14:textId="77777777" w:rsidTr="005E4920">
        <w:trPr>
          <w:trHeight w:val="20"/>
        </w:trPr>
        <w:tc>
          <w:tcPr>
            <w:tcW w:w="105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7FDEE1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P-value</w:t>
            </w:r>
          </w:p>
        </w:tc>
        <w:tc>
          <w:tcPr>
            <w:tcW w:w="339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611F6" w14:textId="77777777" w:rsidR="00DB62C8" w:rsidRPr="00A35C5F" w:rsidRDefault="00DB62C8" w:rsidP="00DB62C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Previous crop</w:t>
            </w:r>
          </w:p>
        </w:tc>
        <w:tc>
          <w:tcPr>
            <w:tcW w:w="55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3BFB5C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P-value</w:t>
            </w:r>
          </w:p>
        </w:tc>
      </w:tr>
      <w:tr w:rsidR="00DB62C8" w:rsidRPr="00A35C5F" w14:paraId="5B16CB2D" w14:textId="77777777" w:rsidTr="005E4920">
        <w:trPr>
          <w:trHeight w:val="20"/>
        </w:trPr>
        <w:tc>
          <w:tcPr>
            <w:tcW w:w="105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DEABB3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DE74B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Canola</w:t>
            </w:r>
          </w:p>
        </w:tc>
        <w:tc>
          <w:tcPr>
            <w:tcW w:w="8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EE5FC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 xml:space="preserve">Lentil </w:t>
            </w:r>
          </w:p>
        </w:tc>
        <w:tc>
          <w:tcPr>
            <w:tcW w:w="8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9E829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Oat</w:t>
            </w:r>
          </w:p>
        </w:tc>
        <w:tc>
          <w:tcPr>
            <w:tcW w:w="8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C513A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Wheat</w:t>
            </w:r>
          </w:p>
        </w:tc>
        <w:tc>
          <w:tcPr>
            <w:tcW w:w="55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B4D9DD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DB62C8" w:rsidRPr="00A35C5F" w14:paraId="6C845107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59AA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01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79D8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17F4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C63B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9010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8C5B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DB62C8" w:rsidRPr="00A35C5F" w14:paraId="6032C841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6ECF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pH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B904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6.83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3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A2AD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6.36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1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809E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6.92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2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08F6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6.82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2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9DDB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1FFE7466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3C75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EC (mS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1BFD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3.09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1.2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7754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74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6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90C1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.32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7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21A5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79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6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6F24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21DA5E5A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28FE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Fe (mg kg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1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A477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1.15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7.2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3D61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4.49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7.7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650A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8.92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3.5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1051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9.73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10.8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CB8B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555996D7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67C7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Mn (mg kg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1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2944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9.12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10.3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E5BA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31.83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6.2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EA1C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5.73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5.9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1056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2.06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8.1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76C1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422BB6E1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8FF1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Cu (mg kg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1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0896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02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0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3BE1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32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0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1B54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19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0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3145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16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F00B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71D08C9F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AA42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Zn (mg kg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1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7B9E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89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3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4DD6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.29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3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0B19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58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2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7767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45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8289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469F8265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9B35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O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P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 xml:space="preserve"> (mg kg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1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2C60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18.05</w:t>
            </w:r>
            <w:r w:rsidRPr="00A35C5F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  <w:lang w:val="en-CA" w:eastAsia="zh-CN"/>
              </w:rPr>
              <w:t>±4.6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3CD7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26.4</w:t>
            </w:r>
            <w:r w:rsidRPr="00A35C5F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  <w:lang w:val="en-CA" w:eastAsia="zh-CN"/>
              </w:rPr>
              <w:t>±4.0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AF0B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10.21</w:t>
            </w:r>
            <w:r w:rsidRPr="00A35C5F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  <w:lang w:val="en-CA" w:eastAsia="zh-CN"/>
              </w:rPr>
              <w:t>±2.4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EF8B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27.08</w:t>
            </w:r>
            <w:r w:rsidRPr="00A35C5F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  <w:lang w:val="en-CA" w:eastAsia="zh-CN"/>
              </w:rPr>
              <w:t>±4.5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8A53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0.001</w:t>
            </w:r>
          </w:p>
        </w:tc>
      </w:tr>
      <w:tr w:rsidR="00DB62C8" w:rsidRPr="00A35C5F" w14:paraId="2FA9431F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3A46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K (g kg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1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8A9C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0.23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0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7431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0.31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0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3664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0.30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0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9C2E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0.19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0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624E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58C40156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CE9D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Mg (g kg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1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020C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22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4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7C39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0.67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0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65D5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13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4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6F07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0.77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206E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7C2CB0BC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374D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Ca (g kg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1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76DC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3.64</w:t>
            </w:r>
            <w:r w:rsidRPr="00A35C5F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  <w:lang w:val="en-CA" w:eastAsia="zh-CN"/>
              </w:rPr>
              <w:t>±0.6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D9B8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2.58</w:t>
            </w:r>
            <w:r w:rsidRPr="00A35C5F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  <w:lang w:val="en-CA" w:eastAsia="zh-CN"/>
              </w:rPr>
              <w:t>±0.2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552A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3.101</w:t>
            </w:r>
            <w:r w:rsidRPr="00A35C5F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  <w:lang w:val="en-CA" w:eastAsia="zh-CN"/>
              </w:rPr>
              <w:t>±0.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06A0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3.13</w:t>
            </w:r>
            <w:r w:rsidRPr="00A35C5F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  <w:lang w:val="en-CA" w:eastAsia="zh-CN"/>
              </w:rPr>
              <w:t>±0.2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DDD9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0.007</w:t>
            </w:r>
          </w:p>
        </w:tc>
      </w:tr>
      <w:tr w:rsidR="00DB62C8" w:rsidRPr="00A35C5F" w14:paraId="64704AF4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1382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O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CA" w:eastAsia="zh-CN"/>
              </w:rPr>
              <w:t>3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-N (mg kg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1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3BC4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6.64</w:t>
            </w:r>
            <w:r w:rsidRPr="00A35C5F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  <w:lang w:val="en-CA" w:eastAsia="zh-CN"/>
              </w:rPr>
              <w:t>±1.0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AA5D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10.57</w:t>
            </w:r>
            <w:r w:rsidRPr="00A35C5F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  <w:lang w:val="en-CA" w:eastAsia="zh-CN"/>
              </w:rPr>
              <w:t>±1.7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9BA8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6.20</w:t>
            </w:r>
            <w:r w:rsidRPr="00A35C5F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  <w:lang w:val="en-CA" w:eastAsia="zh-CN"/>
              </w:rPr>
              <w:t>±0.4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6F31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5.61</w:t>
            </w:r>
            <w:r w:rsidRPr="00A35C5F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  <w:lang w:val="en-CA" w:eastAsia="zh-CN"/>
              </w:rPr>
              <w:t>±0.6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B20B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0.015</w:t>
            </w:r>
          </w:p>
        </w:tc>
      </w:tr>
      <w:tr w:rsidR="00DB62C8" w:rsidRPr="00A35C5F" w14:paraId="7934D5FF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4F54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TN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b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 xml:space="preserve"> (%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1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1771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.00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1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204C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.18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0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B9B5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.05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1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3424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82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0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0566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13A47027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7D76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fr-FR" w:eastAsia="zh-CN"/>
              </w:rPr>
              <w:t>OC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zh-CN"/>
              </w:rPr>
              <w:t>c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fr-FR" w:eastAsia="zh-CN"/>
              </w:rPr>
              <w:t xml:space="preserve">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1260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23.93</w:t>
            </w:r>
            <w:r w:rsidRPr="00A35C5F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  <w:lang w:val="en-CA" w:eastAsia="zh-CN"/>
              </w:rPr>
              <w:t>±2.0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C61E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26.08</w:t>
            </w:r>
            <w:r w:rsidRPr="00A35C5F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  <w:lang w:val="en-CA" w:eastAsia="zh-CN"/>
              </w:rPr>
              <w:t>±1.8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2D2F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25.63</w:t>
            </w:r>
            <w:r w:rsidRPr="00A35C5F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  <w:lang w:val="en-CA" w:eastAsia="zh-CN"/>
              </w:rPr>
              <w:t>±0.3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5E6E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22.66</w:t>
            </w:r>
            <w:r w:rsidRPr="00A35C5F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  <w:lang w:val="en-CA" w:eastAsia="zh-CN"/>
              </w:rPr>
              <w:t>±0.6</w:t>
            </w:r>
            <w:r w:rsidRPr="00A35C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938D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0.012</w:t>
            </w:r>
          </w:p>
        </w:tc>
      </w:tr>
      <w:tr w:rsidR="00DB62C8" w:rsidRPr="00A35C5F" w14:paraId="6349C649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393F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fr-FR" w:eastAsia="zh-CN"/>
              </w:rPr>
              <w:t>TC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zh-CN"/>
              </w:rPr>
              <w:t>d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fr-FR" w:eastAsia="zh-CN"/>
              </w:rPr>
              <w:t xml:space="preserve"> (%)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FEC1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7.33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1.68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F5ED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30.68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1.48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4755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7.00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1.23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7799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5.43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59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FBD5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28D84C16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C94B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Moisture (%)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15DE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9.47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2.19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B467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8.23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85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8338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0.98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2.28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F733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6.40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81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431C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5EF83360" w14:textId="77777777" w:rsidTr="005E4920">
        <w:trPr>
          <w:trHeight w:val="20"/>
        </w:trPr>
        <w:tc>
          <w:tcPr>
            <w:tcW w:w="10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A357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  <w:p w14:paraId="46E5EEB0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016</w:t>
            </w:r>
          </w:p>
        </w:tc>
        <w:tc>
          <w:tcPr>
            <w:tcW w:w="8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A49C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8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EA3C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8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D97D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8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5426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F113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DB62C8" w:rsidRPr="00A35C5F" w14:paraId="086E4969" w14:textId="77777777" w:rsidTr="005E4920">
        <w:trPr>
          <w:trHeight w:val="237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E308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pH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9F18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7.18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3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38DA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7.05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4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FAEE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7.19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4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607D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7.32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78821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4AE1CD8A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F872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EC (mS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E2D7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21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1.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1922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11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8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350D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0.88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3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E567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45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9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1644D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65EF552B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12BB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Fe (mg kg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1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637A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7.86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26.5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2D78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6.76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24.0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0884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3.72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15.8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AB70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5.23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6.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8A85B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26E41676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2F9C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Mn (mg kg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1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371B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8.11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20.9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F2EF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8.26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14.5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727F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9.07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15.6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4A67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0.97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4.8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42A35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755717C2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733A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Cu (mg kg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1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410D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33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3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666A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63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3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D06A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54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5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5F88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66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8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5A2E5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6DEFEDD6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7540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Zn (mg kg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1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D0D2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0.93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6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E772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0.85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3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F47A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02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5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D406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0.82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4ACA5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5529758D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17EA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O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P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 xml:space="preserve"> (mg kg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1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3882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4.68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1.7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BE87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4.31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2.1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F8B7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5.19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1.7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5CBF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5.10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2.7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E42D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0D604CBC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8EF2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K (g kg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1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A2E5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0.30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1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01E2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0.31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1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1B03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0.33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0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08C0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0.30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76C3E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7209CE2E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8357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Mg (g kg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1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7F8A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0.64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1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B04B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0.77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4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FAF2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0.80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3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FD9E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0.60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58DB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684E5C72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A807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Ca (g kg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1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1558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color w:val="000000"/>
                <w:sz w:val="20"/>
                <w:szCs w:val="20"/>
                <w:lang w:val="en-CA" w:eastAsia="zh-CN"/>
              </w:rPr>
              <w:t>3.41</w:t>
            </w:r>
            <w:r w:rsidRPr="00A35C5F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CA" w:eastAsia="zh-CN"/>
              </w:rPr>
              <w:t>±1.0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B419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color w:val="000000"/>
                <w:sz w:val="20"/>
                <w:szCs w:val="20"/>
                <w:lang w:val="en-CA" w:eastAsia="zh-CN"/>
              </w:rPr>
              <w:t>2.40</w:t>
            </w:r>
            <w:r w:rsidRPr="00A35C5F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CA" w:eastAsia="zh-CN"/>
              </w:rPr>
              <w:t>±0.2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08D7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color w:val="000000"/>
                <w:sz w:val="20"/>
                <w:szCs w:val="20"/>
                <w:lang w:val="en-CA" w:eastAsia="zh-CN"/>
              </w:rPr>
              <w:t>3.20</w:t>
            </w:r>
            <w:r w:rsidRPr="00A35C5F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CA" w:eastAsia="zh-CN"/>
              </w:rPr>
              <w:t>±0.8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C6D7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color w:val="000000"/>
                <w:sz w:val="20"/>
                <w:szCs w:val="20"/>
                <w:lang w:val="en-CA" w:eastAsia="zh-CN"/>
              </w:rPr>
              <w:t>3.66</w:t>
            </w:r>
            <w:r w:rsidRPr="00A35C5F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CA" w:eastAsia="zh-CN"/>
              </w:rPr>
              <w:t>±0.9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22C9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b/>
                <w:color w:val="000000"/>
                <w:sz w:val="20"/>
                <w:szCs w:val="20"/>
                <w:lang w:val="en-CA" w:eastAsia="zh-CN"/>
              </w:rPr>
              <w:t>0.018</w:t>
            </w:r>
          </w:p>
        </w:tc>
      </w:tr>
      <w:tr w:rsidR="00DB62C8" w:rsidRPr="00A35C5F" w14:paraId="40DA13C4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831E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O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CA" w:eastAsia="zh-CN"/>
              </w:rPr>
              <w:t>3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-N (mg kg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1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D97C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4.60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1.7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3DBE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4.56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1.7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77BF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5.11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1.7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8612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5.02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2.7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E3669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478CC025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13D5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TN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b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 xml:space="preserve"> (%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1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8CBF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78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4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6855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70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3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62C3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93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2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C388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.80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0.3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01970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27C39BBA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18D7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fr-FR" w:eastAsia="zh-CN"/>
              </w:rPr>
              <w:t>OC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zh-CN"/>
              </w:rPr>
              <w:t>c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fr-FR" w:eastAsia="zh-CN"/>
              </w:rPr>
              <w:t xml:space="preserve">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E24D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0.33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2.4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508E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0.75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3.9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3458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2.20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2.8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1AB0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1.19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4.1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BC28E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51B1440A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F5C1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fr-FR" w:eastAsia="zh-CN"/>
              </w:rPr>
              <w:t>TC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zh-CN"/>
              </w:rPr>
              <w:t>d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fr-FR" w:eastAsia="zh-CN"/>
              </w:rPr>
              <w:t xml:space="preserve"> (%)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B605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5.88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6.92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AD8B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2.38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4.16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6B2A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6.35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4.31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F08A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4.17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5.39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29C683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  <w:tr w:rsidR="00DB62C8" w:rsidRPr="00A35C5F" w14:paraId="527B94AC" w14:textId="77777777" w:rsidTr="005E4920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C132B" w14:textId="77777777" w:rsidR="00DB62C8" w:rsidRPr="00A35C5F" w:rsidRDefault="00DB62C8" w:rsidP="00DB62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Moisture (%)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822CD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0.19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2.85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BE592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18.80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4.97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2D65F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0.57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2.3</w:t>
            </w: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0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6ED87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20.00</w:t>
            </w:r>
            <w:r w:rsidRPr="00A35C5F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CA" w:eastAsia="zh-CN"/>
              </w:rPr>
              <w:t>±2.1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326FD" w14:textId="77777777" w:rsidR="00DB62C8" w:rsidRPr="00A35C5F" w:rsidRDefault="00DB62C8" w:rsidP="00DB62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A35C5F">
              <w:rPr>
                <w:rFonts w:eastAsia="Times New Roman" w:cs="Times New Roman"/>
                <w:color w:val="000000"/>
                <w:sz w:val="20"/>
                <w:szCs w:val="20"/>
                <w:lang w:val="en-CA" w:eastAsia="zh-CN"/>
              </w:rPr>
              <w:t>ns</w:t>
            </w:r>
          </w:p>
        </w:tc>
      </w:tr>
    </w:tbl>
    <w:p w14:paraId="6A035F60" w14:textId="77777777" w:rsidR="00DB62C8" w:rsidRPr="00A35C5F" w:rsidRDefault="00DB62C8" w:rsidP="00DB62C8">
      <w:pPr>
        <w:adjustRightInd w:val="0"/>
        <w:snapToGrid w:val="0"/>
        <w:spacing w:before="0" w:after="0"/>
        <w:rPr>
          <w:rFonts w:eastAsiaTheme="minorHAnsi" w:cs="Times New Roman"/>
          <w:sz w:val="20"/>
          <w:szCs w:val="20"/>
          <w:lang w:val="en-CA"/>
        </w:rPr>
      </w:pPr>
      <w:r w:rsidRPr="00A35C5F">
        <w:rPr>
          <w:rFonts w:eastAsiaTheme="minorHAnsi" w:cs="Times New Roman"/>
          <w:sz w:val="20"/>
          <w:szCs w:val="20"/>
          <w:vertAlign w:val="superscript"/>
          <w:lang w:val="en-CA"/>
        </w:rPr>
        <w:t>*</w:t>
      </w:r>
      <w:r w:rsidRPr="00A35C5F">
        <w:rPr>
          <w:rFonts w:eastAsiaTheme="minorHAnsi" w:cs="Times New Roman"/>
          <w:sz w:val="20"/>
          <w:szCs w:val="20"/>
          <w:lang w:val="en-CA"/>
        </w:rPr>
        <w:t xml:space="preserve">ns, not significant at </w:t>
      </w:r>
      <w:r w:rsidRPr="00A35C5F">
        <w:rPr>
          <w:rFonts w:eastAsiaTheme="minorHAnsi" w:cs="Times New Roman"/>
          <w:i/>
          <w:sz w:val="20"/>
          <w:szCs w:val="20"/>
          <w:lang w:val="en-CA"/>
        </w:rPr>
        <w:t>P</w:t>
      </w:r>
      <w:r w:rsidRPr="00A35C5F">
        <w:rPr>
          <w:rFonts w:eastAsiaTheme="minorHAnsi" w:cs="Times New Roman"/>
          <w:sz w:val="20"/>
          <w:szCs w:val="20"/>
          <w:lang w:val="en-CA"/>
        </w:rPr>
        <w:t xml:space="preserve"> &lt; 0.05;</w:t>
      </w:r>
    </w:p>
    <w:p w14:paraId="1E6EDE5D" w14:textId="77777777" w:rsidR="00DB62C8" w:rsidRPr="00A35C5F" w:rsidRDefault="00DB62C8" w:rsidP="00DB62C8">
      <w:pPr>
        <w:adjustRightInd w:val="0"/>
        <w:snapToGrid w:val="0"/>
        <w:spacing w:before="0" w:after="0"/>
        <w:rPr>
          <w:rFonts w:eastAsia="Times New Roman" w:cs="Times New Roman"/>
          <w:sz w:val="20"/>
          <w:szCs w:val="20"/>
          <w:lang w:val="en-CA" w:eastAsia="zh-CN"/>
        </w:rPr>
      </w:pPr>
      <w:r w:rsidRPr="00A35C5F">
        <w:rPr>
          <w:rFonts w:eastAsiaTheme="minorHAnsi" w:cs="Times New Roman"/>
          <w:sz w:val="20"/>
          <w:szCs w:val="20"/>
          <w:vertAlign w:val="superscript"/>
          <w:lang w:val="en-CA"/>
        </w:rPr>
        <w:lastRenderedPageBreak/>
        <w:t>*</w:t>
      </w:r>
      <w:r w:rsidRPr="00A35C5F">
        <w:rPr>
          <w:rFonts w:eastAsiaTheme="minorHAnsi" w:cs="Times New Roman" w:hint="eastAsia"/>
          <w:sz w:val="20"/>
          <w:szCs w:val="20"/>
          <w:lang w:eastAsia="zh-CN"/>
        </w:rPr>
        <w:t>EC, Electronic Conductivity; T</w:t>
      </w:r>
      <w:r w:rsidRPr="00A35C5F">
        <w:rPr>
          <w:rFonts w:eastAsiaTheme="minorHAnsi" w:cs="Times New Roman"/>
          <w:sz w:val="20"/>
          <w:szCs w:val="20"/>
          <w:lang w:eastAsia="zh-CN"/>
        </w:rPr>
        <w:t>N,</w:t>
      </w:r>
      <w:r w:rsidRPr="00A35C5F">
        <w:rPr>
          <w:rFonts w:eastAsia="Times New Roman" w:cs="Times New Roman"/>
          <w:sz w:val="20"/>
          <w:szCs w:val="20"/>
          <w:lang w:eastAsia="zh-CN"/>
        </w:rPr>
        <w:t xml:space="preserve"> Total Nitrogen; OC, Organic Carbon; TC, Total Carbon</w:t>
      </w:r>
      <w:r w:rsidRPr="00A35C5F">
        <w:rPr>
          <w:rFonts w:cs="Times New Roman"/>
          <w:sz w:val="20"/>
          <w:szCs w:val="20"/>
          <w:lang w:eastAsia="zh-CN"/>
        </w:rPr>
        <w:t>;</w:t>
      </w:r>
    </w:p>
    <w:p w14:paraId="1E554C43" w14:textId="495B5BD7" w:rsidR="00DB62C8" w:rsidRPr="00A35C5F" w:rsidRDefault="00DB62C8" w:rsidP="00DB62C8">
      <w:pPr>
        <w:spacing w:before="0" w:after="200" w:line="276" w:lineRule="auto"/>
        <w:rPr>
          <w:rFonts w:cs="Times New Roman"/>
          <w:sz w:val="20"/>
          <w:szCs w:val="20"/>
          <w:lang w:eastAsia="zh-CN"/>
        </w:rPr>
        <w:sectPr w:rsidR="00DB62C8" w:rsidRPr="00A35C5F" w:rsidSect="000E37F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A35C5F">
        <w:rPr>
          <w:rFonts w:eastAsia="宋体" w:cs="Times New Roman"/>
          <w:sz w:val="20"/>
          <w:szCs w:val="20"/>
          <w:vertAlign w:val="superscript"/>
          <w:lang w:val="en-CA"/>
        </w:rPr>
        <w:t>*</w:t>
      </w:r>
      <w:r w:rsidRPr="00A35C5F">
        <w:rPr>
          <w:rFonts w:eastAsia="宋体" w:cs="Times New Roman"/>
          <w:sz w:val="20"/>
          <w:szCs w:val="20"/>
          <w:lang w:val="en-CA"/>
        </w:rPr>
        <w:t>Previous crop effect was analyzed in the intensified rotation sequence of WPCP, WPLP and WPOP, canola=wpCp, lentil=</w:t>
      </w:r>
      <w:r w:rsidRPr="00A35C5F">
        <w:rPr>
          <w:rFonts w:ascii="Calibri" w:eastAsia="宋体" w:hAnsi="Calibri" w:cs="Times New Roman"/>
          <w:sz w:val="20"/>
          <w:szCs w:val="20"/>
          <w:lang w:val="en-CA"/>
        </w:rPr>
        <w:t xml:space="preserve"> </w:t>
      </w:r>
      <w:r w:rsidRPr="00A35C5F">
        <w:rPr>
          <w:rFonts w:eastAsia="宋体" w:cs="Times New Roman"/>
          <w:sz w:val="20"/>
          <w:szCs w:val="20"/>
          <w:lang w:val="en-CA"/>
        </w:rPr>
        <w:t>wpLp, oat=wpOp and wheat=Wpcp+Wplp+Wpop, the capital letter in these rotation codes indicates the previous crop whose effects on soil properties were tested.</w:t>
      </w:r>
    </w:p>
    <w:p w14:paraId="4F4A451E" w14:textId="3533A547" w:rsidR="003E318A" w:rsidRPr="005319F1" w:rsidRDefault="003E318A" w:rsidP="00DB62C8">
      <w:pPr>
        <w:spacing w:before="0" w:after="0"/>
        <w:rPr>
          <w:rFonts w:cs="Times New Roman"/>
          <w:color w:val="000000"/>
          <w:szCs w:val="24"/>
          <w:lang w:eastAsia="zh-CN"/>
        </w:rPr>
      </w:pPr>
    </w:p>
    <w:sectPr w:rsidR="003E318A" w:rsidRPr="005319F1" w:rsidSect="00407A2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54B0F1" w14:textId="77777777" w:rsidR="00DC6EBA" w:rsidRDefault="00DC6EBA" w:rsidP="00117666">
      <w:pPr>
        <w:spacing w:after="0"/>
      </w:pPr>
      <w:r>
        <w:separator/>
      </w:r>
    </w:p>
  </w:endnote>
  <w:endnote w:type="continuationSeparator" w:id="0">
    <w:p w14:paraId="4DFA5699" w14:textId="77777777" w:rsidR="00DC6EBA" w:rsidRDefault="00DC6E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DD21C6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816A6F" wp14:editId="49DCFC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5BA87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19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52816A6F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255BA87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19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9F1C0B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DDE8521" wp14:editId="1CA615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75812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17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3DDE8521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6E75812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17FA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6D7E2" w14:textId="77777777" w:rsidR="00DC6EBA" w:rsidRDefault="00DC6EBA" w:rsidP="00117666">
      <w:pPr>
        <w:spacing w:after="0"/>
      </w:pPr>
      <w:r>
        <w:separator/>
      </w:r>
    </w:p>
  </w:footnote>
  <w:footnote w:type="continuationSeparator" w:id="0">
    <w:p w14:paraId="06425B7B" w14:textId="77777777" w:rsidR="00DC6EBA" w:rsidRDefault="00DC6E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13367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05FE54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A9BAEFA" wp14:editId="319467B7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EBA"/>
    <w:rsid w:val="0001436A"/>
    <w:rsid w:val="00034304"/>
    <w:rsid w:val="00035434"/>
    <w:rsid w:val="00052A14"/>
    <w:rsid w:val="00077D53"/>
    <w:rsid w:val="000B6D49"/>
    <w:rsid w:val="0010505B"/>
    <w:rsid w:val="00105FD9"/>
    <w:rsid w:val="00111929"/>
    <w:rsid w:val="00117666"/>
    <w:rsid w:val="00126A5D"/>
    <w:rsid w:val="001549D3"/>
    <w:rsid w:val="00160065"/>
    <w:rsid w:val="00173653"/>
    <w:rsid w:val="00177D84"/>
    <w:rsid w:val="00211D8A"/>
    <w:rsid w:val="00267D18"/>
    <w:rsid w:val="002868E2"/>
    <w:rsid w:val="002869C3"/>
    <w:rsid w:val="002936E4"/>
    <w:rsid w:val="00294498"/>
    <w:rsid w:val="002B4A57"/>
    <w:rsid w:val="002C74CA"/>
    <w:rsid w:val="00302B38"/>
    <w:rsid w:val="003544FB"/>
    <w:rsid w:val="003D2F2D"/>
    <w:rsid w:val="003E318A"/>
    <w:rsid w:val="00401590"/>
    <w:rsid w:val="00407A21"/>
    <w:rsid w:val="00447801"/>
    <w:rsid w:val="00452E9C"/>
    <w:rsid w:val="004735C8"/>
    <w:rsid w:val="004939DF"/>
    <w:rsid w:val="00493EE5"/>
    <w:rsid w:val="004961FF"/>
    <w:rsid w:val="00517A89"/>
    <w:rsid w:val="005250F2"/>
    <w:rsid w:val="005319F1"/>
    <w:rsid w:val="00593EEA"/>
    <w:rsid w:val="005A5EEE"/>
    <w:rsid w:val="005E4920"/>
    <w:rsid w:val="006375C7"/>
    <w:rsid w:val="006401F2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405"/>
    <w:rsid w:val="007C206C"/>
    <w:rsid w:val="007F6C7A"/>
    <w:rsid w:val="00817DD6"/>
    <w:rsid w:val="00885156"/>
    <w:rsid w:val="009151AA"/>
    <w:rsid w:val="0093429D"/>
    <w:rsid w:val="00943573"/>
    <w:rsid w:val="00970F7D"/>
    <w:rsid w:val="00974635"/>
    <w:rsid w:val="00994A3D"/>
    <w:rsid w:val="009C2B12"/>
    <w:rsid w:val="00A174D9"/>
    <w:rsid w:val="00A35C5F"/>
    <w:rsid w:val="00A717FA"/>
    <w:rsid w:val="00AB6715"/>
    <w:rsid w:val="00B1671E"/>
    <w:rsid w:val="00B25EB8"/>
    <w:rsid w:val="00B371CF"/>
    <w:rsid w:val="00B37F4D"/>
    <w:rsid w:val="00C04DC8"/>
    <w:rsid w:val="00C52A7B"/>
    <w:rsid w:val="00C56BAF"/>
    <w:rsid w:val="00C679AA"/>
    <w:rsid w:val="00C75972"/>
    <w:rsid w:val="00CB566B"/>
    <w:rsid w:val="00CD066B"/>
    <w:rsid w:val="00CD25CE"/>
    <w:rsid w:val="00CE4FEE"/>
    <w:rsid w:val="00DB59C3"/>
    <w:rsid w:val="00DB62C8"/>
    <w:rsid w:val="00DC259A"/>
    <w:rsid w:val="00DC6EBA"/>
    <w:rsid w:val="00DE23E8"/>
    <w:rsid w:val="00DE306C"/>
    <w:rsid w:val="00E52377"/>
    <w:rsid w:val="00E64E17"/>
    <w:rsid w:val="00E866C9"/>
    <w:rsid w:val="00EA3D3C"/>
    <w:rsid w:val="00EC2DCE"/>
    <w:rsid w:val="00F46900"/>
    <w:rsid w:val="00F61D89"/>
    <w:rsid w:val="00FA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A703AF5"/>
  <w15:docId w15:val="{908D1276-643E-49C9-84E0-BDD7ED929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tai.gan@agr.gc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I:\indian%20head%20paper\last%20version\Supplementary_Material_25Mar%202018tab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FCA882-E452-489A-8BA4-0381AD96E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25Mar 2018table</Template>
  <TotalTime>10</TotalTime>
  <Pages>3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u</dc:creator>
  <cp:lastModifiedBy>Niu</cp:lastModifiedBy>
  <cp:revision>13</cp:revision>
  <cp:lastPrinted>2013-10-03T12:51:00Z</cp:lastPrinted>
  <dcterms:created xsi:type="dcterms:W3CDTF">2018-03-28T18:19:00Z</dcterms:created>
  <dcterms:modified xsi:type="dcterms:W3CDTF">2018-04-16T12:55:00Z</dcterms:modified>
</cp:coreProperties>
</file>